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950" w:rsidRPr="005524F4" w:rsidRDefault="00A90950" w:rsidP="00A90950">
      <w:pPr>
        <w:spacing w:after="0" w:line="240" w:lineRule="auto"/>
        <w:outlineLvl w:val="1"/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</w:pPr>
      <w:bookmarkStart w:id="0" w:name="_Toc331477149"/>
      <w:bookmarkStart w:id="1" w:name="_Toc344492507"/>
      <w:bookmarkStart w:id="2" w:name="_Toc344564892"/>
      <w:bookmarkStart w:id="3" w:name="_Toc347575988"/>
      <w:bookmarkStart w:id="4" w:name="_Toc347879629"/>
      <w:bookmarkStart w:id="5" w:name="_Toc348468578"/>
      <w:r w:rsidRPr="005524F4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S1 Table. Item-by-Item QUADAS</w:t>
      </w:r>
      <w:bookmarkEnd w:id="0"/>
      <w:bookmarkEnd w:id="1"/>
      <w:bookmarkEnd w:id="2"/>
      <w:bookmarkEnd w:id="3"/>
      <w:bookmarkEnd w:id="4"/>
      <w:bookmarkEnd w:id="5"/>
      <w:r w:rsidRPr="005524F4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 xml:space="preserve"> Breakdown for Each Study.</w:t>
      </w:r>
    </w:p>
    <w:tbl>
      <w:tblPr>
        <w:tblW w:w="14492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79"/>
        <w:gridCol w:w="1310"/>
        <w:gridCol w:w="1478"/>
        <w:gridCol w:w="1344"/>
        <w:gridCol w:w="1295"/>
        <w:gridCol w:w="1135"/>
        <w:gridCol w:w="1240"/>
        <w:gridCol w:w="1312"/>
        <w:gridCol w:w="1312"/>
        <w:gridCol w:w="1312"/>
      </w:tblGrid>
      <w:tr w:rsidR="00A90950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0950" w:rsidRPr="00051A60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sz w:val="18"/>
                <w:szCs w:val="18"/>
              </w:rPr>
              <w:t>Aboa-Eboule</w:t>
            </w:r>
            <w:proofErr w:type="spellEnd"/>
            <w:r w:rsidR="00873D9F" w:rsidRPr="00873D9F">
              <w:rPr>
                <w:rFonts w:ascii="Times New Roman" w:hAnsi="Times New Roman"/>
                <w:b/>
                <w:sz w:val="18"/>
                <w:szCs w:val="18"/>
              </w:rPr>
              <w:t>[67]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sz w:val="18"/>
                <w:szCs w:val="18"/>
              </w:rPr>
              <w:t>Agrawal</w:t>
            </w:r>
            <w:r w:rsidR="00873D9F" w:rsidRPr="00873D9F">
              <w:rPr>
                <w:rFonts w:ascii="Times New Roman" w:hAnsi="Times New Roman"/>
                <w:b/>
                <w:sz w:val="18"/>
                <w:szCs w:val="18"/>
              </w:rPr>
              <w:t>[40]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sz w:val="18"/>
                <w:szCs w:val="18"/>
              </w:rPr>
              <w:t>Appelros</w:t>
            </w:r>
            <w:proofErr w:type="spellEnd"/>
            <w:r w:rsidR="00873D9F" w:rsidRPr="00873D9F">
              <w:rPr>
                <w:rFonts w:ascii="Times New Roman" w:hAnsi="Times New Roman"/>
                <w:b/>
                <w:sz w:val="18"/>
                <w:szCs w:val="18"/>
              </w:rPr>
              <w:t>[65]</w:t>
            </w:r>
          </w:p>
        </w:tc>
        <w:tc>
          <w:tcPr>
            <w:tcW w:w="13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sz w:val="18"/>
                <w:szCs w:val="18"/>
              </w:rPr>
              <w:t>Arnason</w:t>
            </w:r>
            <w:proofErr w:type="spellEnd"/>
            <w:r w:rsidR="00873D9F" w:rsidRPr="00873D9F">
              <w:rPr>
                <w:rFonts w:ascii="Times New Roman" w:hAnsi="Times New Roman"/>
                <w:b/>
                <w:sz w:val="18"/>
                <w:szCs w:val="18"/>
              </w:rPr>
              <w:t>[68]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enesch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9]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irman-</w:t>
            </w: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ych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0]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orzecki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roderick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rown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en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1]</w:t>
            </w:r>
          </w:p>
        </w:tc>
      </w:tr>
      <w:tr w:rsidR="009D1D7E" w:rsidRPr="00051A60" w:rsidTr="00873D9F">
        <w:trPr>
          <w:trHeight w:val="70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37248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37248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249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7C728B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D1D7E" w:rsidRPr="00051A60" w:rsidRDefault="002453E6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</w:tr>
    </w:tbl>
    <w:p w:rsidR="00A90950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051A60" w:rsidRDefault="00051A6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4492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79"/>
        <w:gridCol w:w="1432"/>
        <w:gridCol w:w="1356"/>
        <w:gridCol w:w="1142"/>
        <w:gridCol w:w="1497"/>
        <w:gridCol w:w="1254"/>
        <w:gridCol w:w="1121"/>
        <w:gridCol w:w="1312"/>
        <w:gridCol w:w="1228"/>
        <w:gridCol w:w="1396"/>
      </w:tblGrid>
      <w:tr w:rsidR="00A90950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90950" w:rsidRPr="00051A60" w:rsidRDefault="00051A60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br w:type="page"/>
            </w:r>
            <w:r w:rsidR="00A90950"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eng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avenport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3]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 Faire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rby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497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llekjaer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4]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aist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hia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oldstein</w:t>
            </w:r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122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olomb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90950" w:rsidRPr="00873D9F" w:rsidRDefault="00A90950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esebaert</w:t>
            </w:r>
            <w:proofErr w:type="spellEnd"/>
            <w:r w:rsidR="00873D9F" w:rsidRPr="00873D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6]</w:t>
            </w:r>
          </w:p>
        </w:tc>
      </w:tr>
      <w:tr w:rsidR="009D1D7E" w:rsidRPr="00051A60" w:rsidTr="00873D9F">
        <w:trPr>
          <w:trHeight w:val="70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D1D7E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9D1D7E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37248" w:rsidRPr="00051A60" w:rsidTr="00873D9F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37248" w:rsidRPr="00051A60" w:rsidRDefault="00AB25D4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337248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7248" w:rsidRPr="00051A60" w:rsidRDefault="009D1D7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B422F1" w:rsidRPr="005524F4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B422F1" w:rsidRPr="005524F4" w:rsidRDefault="00B422F1">
      <w:pPr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br w:type="page"/>
      </w:r>
    </w:p>
    <w:p w:rsidR="00A90950" w:rsidRPr="005524F4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432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79"/>
        <w:gridCol w:w="1310"/>
        <w:gridCol w:w="1478"/>
        <w:gridCol w:w="1316"/>
        <w:gridCol w:w="1170"/>
        <w:gridCol w:w="1295"/>
        <w:gridCol w:w="1454"/>
        <w:gridCol w:w="921"/>
        <w:gridCol w:w="1312"/>
        <w:gridCol w:w="1312"/>
      </w:tblGrid>
      <w:tr w:rsidR="00487501" w:rsidRPr="00051A60" w:rsidTr="00D40DDB">
        <w:trPr>
          <w:trHeight w:val="145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487501" w:rsidRPr="00051A60" w:rsidRDefault="00487501" w:rsidP="00BB6C42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san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7]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eckbert</w:t>
            </w:r>
            <w:proofErr w:type="spellEnd"/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8]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enderson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ennessy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0]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olick</w:t>
            </w:r>
            <w:proofErr w:type="spellEnd"/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sieh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1]</w:t>
            </w:r>
          </w:p>
        </w:tc>
        <w:tc>
          <w:tcPr>
            <w:tcW w:w="14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umphries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2]</w:t>
            </w:r>
          </w:p>
        </w:tc>
        <w:tc>
          <w:tcPr>
            <w:tcW w:w="9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so</w:t>
            </w:r>
            <w:proofErr w:type="spellEnd"/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ves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7F7BBF" w:rsidRDefault="00487501" w:rsidP="007F7BBF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Johnsen</w:t>
            </w:r>
            <w:r w:rsidR="002B44FA" w:rsidRPr="007F7BB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3]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D811D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D811D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EF729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AB25D4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487501" w:rsidRPr="00051A60" w:rsidRDefault="007C728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:rsidR="00487501" w:rsidRPr="00051A60" w:rsidRDefault="00D811D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:rsidR="00487501" w:rsidRPr="00051A60" w:rsidRDefault="00D811DB" w:rsidP="00D918E4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40DDB">
        <w:trPr>
          <w:trHeight w:val="144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487501" w:rsidRPr="00051A60" w:rsidRDefault="00487501" w:rsidP="00D918E4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EF7294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AB25D4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7C728B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487501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051A60" w:rsidRDefault="00051A6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491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213"/>
        <w:gridCol w:w="1348"/>
        <w:gridCol w:w="1521"/>
        <w:gridCol w:w="1394"/>
        <w:gridCol w:w="1170"/>
        <w:gridCol w:w="1170"/>
        <w:gridCol w:w="1440"/>
        <w:gridCol w:w="1337"/>
        <w:gridCol w:w="1350"/>
        <w:gridCol w:w="1350"/>
      </w:tblGrid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br w:type="page"/>
            </w: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Jones</w:t>
            </w:r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4]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irkman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15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latsky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okotalio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5]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oster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rarup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Kumamaru</w:t>
            </w:r>
            <w:proofErr w:type="spellEnd"/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7]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EB71BE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EB71BE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akshminarayan</w:t>
            </w:r>
            <w:proofErr w:type="spellEnd"/>
            <w:r w:rsidRPr="00EB71BE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, 2009</w:t>
            </w:r>
            <w:r w:rsidR="00ED66FF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[46</w:t>
            </w:r>
            <w:r w:rsidR="002B44F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]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EB71BE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EB71BE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akshminarayan</w:t>
            </w:r>
            <w:proofErr w:type="spellEnd"/>
            <w:r w:rsidRPr="00EB71BE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, 2014</w:t>
            </w:r>
            <w:r w:rsidR="002B44F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[88]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ambert</w:t>
            </w:r>
            <w:r w:rsidR="002B44FA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89]</w:t>
            </w:r>
          </w:p>
        </w:tc>
      </w:tr>
      <w:tr w:rsidR="00487501" w:rsidRPr="00051A60" w:rsidTr="00DF0960">
        <w:trPr>
          <w:trHeight w:val="71"/>
          <w:jc w:val="center"/>
        </w:trPr>
        <w:tc>
          <w:tcPr>
            <w:tcW w:w="162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F0960">
        <w:trPr>
          <w:trHeight w:val="148"/>
          <w:jc w:val="center"/>
        </w:trPr>
        <w:tc>
          <w:tcPr>
            <w:tcW w:w="162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B51BCA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6B349E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C850A6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C850A6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232DEF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</w:tr>
    </w:tbl>
    <w:p w:rsidR="00B422F1" w:rsidRPr="005524F4" w:rsidRDefault="00A90950" w:rsidP="00051A6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A90950" w:rsidRPr="005524F4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4492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79"/>
        <w:gridCol w:w="1310"/>
        <w:gridCol w:w="1478"/>
        <w:gridCol w:w="1142"/>
        <w:gridCol w:w="1497"/>
        <w:gridCol w:w="1254"/>
        <w:gridCol w:w="1321"/>
        <w:gridCol w:w="1112"/>
        <w:gridCol w:w="1312"/>
        <w:gridCol w:w="1312"/>
      </w:tblGrid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e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ibson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1]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ntine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2]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one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3]</w:t>
            </w:r>
          </w:p>
        </w:tc>
        <w:tc>
          <w:tcPr>
            <w:tcW w:w="1497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ppala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vy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4]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indblad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iu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ayo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5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lson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6]</w:t>
            </w:r>
          </w:p>
        </w:tc>
      </w:tr>
      <w:tr w:rsidR="00487501" w:rsidRPr="00051A60" w:rsidTr="00DF0960">
        <w:trPr>
          <w:trHeight w:val="70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4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D84C6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F096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D84C6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2453E6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D84C61" w:rsidP="002453E6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487501" w:rsidRDefault="00A9095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051A60" w:rsidRDefault="00051A60" w:rsidP="00A90950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4475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179"/>
        <w:gridCol w:w="1179"/>
        <w:gridCol w:w="1179"/>
        <w:gridCol w:w="1310"/>
        <w:gridCol w:w="1478"/>
        <w:gridCol w:w="1408"/>
        <w:gridCol w:w="1231"/>
        <w:gridCol w:w="1312"/>
        <w:gridCol w:w="1312"/>
        <w:gridCol w:w="1312"/>
      </w:tblGrid>
      <w:tr w:rsidR="00487501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bCs/>
                <w:sz w:val="20"/>
                <w:szCs w:val="20"/>
              </w:rPr>
              <w:br w:type="page"/>
            </w: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wton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7]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lmieri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hillips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iriyawat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8]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amalle-Gomara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99]</w:t>
            </w:r>
          </w:p>
        </w:tc>
        <w:tc>
          <w:tcPr>
            <w:tcW w:w="14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D40DDB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ampati</w:t>
            </w:r>
            <w:r w:rsidR="00487501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ao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6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ggio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ker</w:t>
            </w:r>
            <w:proofErr w:type="spellEnd"/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0]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DF09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inaldi</w:t>
            </w:r>
            <w:r w:rsidR="00DF0960" w:rsidRPr="00DF09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23]</w:t>
            </w:r>
          </w:p>
        </w:tc>
      </w:tr>
      <w:tr w:rsidR="00C021F9" w:rsidRPr="00051A60" w:rsidTr="00DF0780">
        <w:trPr>
          <w:trHeight w:val="70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C021F9" w:rsidRPr="00051A60" w:rsidTr="00DF0780">
        <w:trPr>
          <w:trHeight w:val="145"/>
          <w:jc w:val="center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021F9" w:rsidRPr="00051A60" w:rsidRDefault="00C021F9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</w:tbl>
    <w:p w:rsidR="00B422F1" w:rsidRPr="005524F4" w:rsidRDefault="00A90950" w:rsidP="002453E6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tbl>
      <w:tblPr>
        <w:tblpPr w:leftFromText="180" w:rightFromText="180" w:vertAnchor="text" w:horzAnchor="margin" w:tblpXSpec="center" w:tblpY="310"/>
        <w:tblW w:w="151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391"/>
        <w:gridCol w:w="1260"/>
        <w:gridCol w:w="1372"/>
        <w:gridCol w:w="1158"/>
        <w:gridCol w:w="1518"/>
        <w:gridCol w:w="1271"/>
        <w:gridCol w:w="1161"/>
        <w:gridCol w:w="1440"/>
        <w:gridCol w:w="1350"/>
        <w:gridCol w:w="1605"/>
      </w:tblGrid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39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osamond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oumie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1]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hahar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ingh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2]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inha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3]</w:t>
            </w:r>
          </w:p>
        </w:tc>
        <w:tc>
          <w:tcPr>
            <w:tcW w:w="12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o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4]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oo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5]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polaore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6]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egmayr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16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proofErr w:type="spellStart"/>
            <w:r w:rsidRPr="00F937D6">
              <w:rPr>
                <w:rFonts w:ascii="Times New Roman" w:hAnsi="Times New Roman"/>
                <w:b/>
                <w:sz w:val="17"/>
                <w:szCs w:val="17"/>
              </w:rPr>
              <w:t>Szczesniewska</w:t>
            </w:r>
            <w:proofErr w:type="spellEnd"/>
            <w:r w:rsidR="00F937D6" w:rsidRPr="00F937D6">
              <w:rPr>
                <w:rFonts w:ascii="Times New Roman" w:hAnsi="Times New Roman"/>
                <w:b/>
                <w:sz w:val="17"/>
                <w:szCs w:val="17"/>
              </w:rPr>
              <w:t>[59]</w:t>
            </w:r>
          </w:p>
        </w:tc>
      </w:tr>
      <w:tr w:rsidR="00487501" w:rsidRPr="00051A60" w:rsidTr="00DF0780">
        <w:trPr>
          <w:trHeight w:val="69"/>
        </w:trPr>
        <w:tc>
          <w:tcPr>
            <w:tcW w:w="1597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6" w:name="_GoBack"/>
            <w:bookmarkEnd w:id="6"/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87501" w:rsidRPr="00051A60" w:rsidTr="00DF0780">
        <w:trPr>
          <w:trHeight w:val="144"/>
        </w:trPr>
        <w:tc>
          <w:tcPr>
            <w:tcW w:w="159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2453E6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8B1093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A269FC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</w:tr>
    </w:tbl>
    <w:p w:rsidR="002453E6" w:rsidRDefault="002453E6" w:rsidP="00BB6C42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</w:p>
    <w:p w:rsidR="00652422" w:rsidRDefault="00652422" w:rsidP="00652422">
      <w:pPr>
        <w:tabs>
          <w:tab w:val="left" w:pos="9180"/>
        </w:tabs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o; U=Unclear; NA=Not Applicable</w:t>
      </w:r>
    </w:p>
    <w:p w:rsidR="00652422" w:rsidRDefault="00652422" w:rsidP="00652422">
      <w:pPr>
        <w:tabs>
          <w:tab w:val="left" w:pos="9180"/>
        </w:tabs>
        <w:spacing w:line="240" w:lineRule="auto"/>
        <w:ind w:firstLine="720"/>
        <w:rPr>
          <w:rFonts w:ascii="Times New Roman" w:hAnsi="Times New Roman"/>
          <w:bCs/>
          <w:szCs w:val="20"/>
        </w:rPr>
      </w:pPr>
    </w:p>
    <w:tbl>
      <w:tblPr>
        <w:tblW w:w="1022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323"/>
        <w:gridCol w:w="1440"/>
        <w:gridCol w:w="1260"/>
        <w:gridCol w:w="900"/>
        <w:gridCol w:w="1103"/>
        <w:gridCol w:w="1687"/>
        <w:gridCol w:w="933"/>
      </w:tblGrid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bCs/>
                <w:sz w:val="20"/>
                <w:szCs w:val="20"/>
              </w:rPr>
              <w:br w:type="page"/>
            </w: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QUADAS Question no.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higpen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7]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irschwell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8]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lonen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u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09]</w:t>
            </w:r>
          </w:p>
        </w:tc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ahl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10]</w:t>
            </w:r>
          </w:p>
        </w:tc>
        <w:tc>
          <w:tcPr>
            <w:tcW w:w="16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ildenschild</w:t>
            </w:r>
            <w:proofErr w:type="spellEnd"/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11]</w:t>
            </w:r>
          </w:p>
        </w:tc>
        <w:tc>
          <w:tcPr>
            <w:tcW w:w="93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u</w:t>
            </w:r>
            <w:r w:rsidR="00F937D6" w:rsidRPr="00F937D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[112]</w:t>
            </w:r>
          </w:p>
        </w:tc>
      </w:tr>
      <w:tr w:rsidR="00487501" w:rsidRPr="00051A60" w:rsidTr="00D74249">
        <w:trPr>
          <w:trHeight w:val="70"/>
        </w:trPr>
        <w:tc>
          <w:tcPr>
            <w:tcW w:w="15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87501" w:rsidRPr="00051A60" w:rsidTr="00D74249">
        <w:trPr>
          <w:trHeight w:val="145"/>
        </w:trPr>
        <w:tc>
          <w:tcPr>
            <w:tcW w:w="157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87501" w:rsidRPr="00F937D6" w:rsidRDefault="00487501" w:rsidP="00051A60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937D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verall Quality Assessm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87501" w:rsidRPr="00051A60" w:rsidRDefault="00487501" w:rsidP="00051A6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1A60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</w:tr>
    </w:tbl>
    <w:p w:rsidR="00A90950" w:rsidRPr="002453E6" w:rsidRDefault="00A90950" w:rsidP="002453E6">
      <w:pPr>
        <w:spacing w:line="240" w:lineRule="auto"/>
        <w:ind w:firstLine="720"/>
        <w:rPr>
          <w:rFonts w:ascii="Times New Roman" w:hAnsi="Times New Roman"/>
          <w:bCs/>
          <w:szCs w:val="20"/>
        </w:rPr>
      </w:pPr>
      <w:r w:rsidRPr="005524F4">
        <w:rPr>
          <w:rFonts w:ascii="Times New Roman" w:hAnsi="Times New Roman"/>
          <w:bCs/>
          <w:szCs w:val="20"/>
        </w:rPr>
        <w:t>Y=Yes; N=N</w:t>
      </w:r>
      <w:r w:rsidR="002453E6">
        <w:rPr>
          <w:rFonts w:ascii="Times New Roman" w:hAnsi="Times New Roman"/>
          <w:bCs/>
          <w:szCs w:val="20"/>
        </w:rPr>
        <w:t>o; U=Unclear; NA=Not Applicable</w:t>
      </w:r>
    </w:p>
    <w:sectPr w:rsidR="00A90950" w:rsidRPr="002453E6" w:rsidSect="000E22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284"/>
    <w:rsid w:val="00051A60"/>
    <w:rsid w:val="00076271"/>
    <w:rsid w:val="000E2284"/>
    <w:rsid w:val="001D7671"/>
    <w:rsid w:val="00232DEF"/>
    <w:rsid w:val="002453E6"/>
    <w:rsid w:val="00291E2D"/>
    <w:rsid w:val="002A2434"/>
    <w:rsid w:val="002B44FA"/>
    <w:rsid w:val="00337248"/>
    <w:rsid w:val="003D7180"/>
    <w:rsid w:val="00487501"/>
    <w:rsid w:val="004A7ADE"/>
    <w:rsid w:val="005524F4"/>
    <w:rsid w:val="005B5E73"/>
    <w:rsid w:val="00652422"/>
    <w:rsid w:val="006B349E"/>
    <w:rsid w:val="00741577"/>
    <w:rsid w:val="007C728B"/>
    <w:rsid w:val="007F7BBF"/>
    <w:rsid w:val="008436D8"/>
    <w:rsid w:val="00873D9F"/>
    <w:rsid w:val="008B1093"/>
    <w:rsid w:val="009D1D7E"/>
    <w:rsid w:val="00A269FC"/>
    <w:rsid w:val="00A90950"/>
    <w:rsid w:val="00A9768B"/>
    <w:rsid w:val="00AB25D4"/>
    <w:rsid w:val="00AB2951"/>
    <w:rsid w:val="00B35BD9"/>
    <w:rsid w:val="00B422F1"/>
    <w:rsid w:val="00B51BCA"/>
    <w:rsid w:val="00B956C1"/>
    <w:rsid w:val="00BB6C42"/>
    <w:rsid w:val="00C021F9"/>
    <w:rsid w:val="00C51406"/>
    <w:rsid w:val="00C850A6"/>
    <w:rsid w:val="00D40DDB"/>
    <w:rsid w:val="00D74249"/>
    <w:rsid w:val="00D811DB"/>
    <w:rsid w:val="00D84C61"/>
    <w:rsid w:val="00D918E4"/>
    <w:rsid w:val="00DE0FF5"/>
    <w:rsid w:val="00DF0780"/>
    <w:rsid w:val="00DF0960"/>
    <w:rsid w:val="00E0286E"/>
    <w:rsid w:val="00E0473D"/>
    <w:rsid w:val="00EB71BE"/>
    <w:rsid w:val="00ED66FF"/>
    <w:rsid w:val="00EF7294"/>
    <w:rsid w:val="00F05C94"/>
    <w:rsid w:val="00F937D6"/>
    <w:rsid w:val="00FD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3308F2-C9F7-4C3B-B286-2CF30F03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950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0950"/>
    <w:pPr>
      <w:spacing w:after="0" w:line="240" w:lineRule="auto"/>
    </w:pPr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3AEC8D-D44C-4B90-8BAE-F6CD2D88B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27</Words>
  <Characters>414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1 Table. Item-by-Item QUADAS Breakdown for Each Study.</vt:lpstr>
    </vt:vector>
  </TitlesOfParts>
  <Company>University of British Columbia</Company>
  <LinksUpToDate>false</LinksUpToDate>
  <CharactersWithSpaces>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7</cp:revision>
  <dcterms:created xsi:type="dcterms:W3CDTF">2015-07-23T06:47:00Z</dcterms:created>
  <dcterms:modified xsi:type="dcterms:W3CDTF">2015-07-24T19:46:00Z</dcterms:modified>
</cp:coreProperties>
</file>